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r>
        <w:t>Conflict of Interest</w:t>
      </w:r>
    </w:p>
    <w:p w:rsidR="008D716B" w:rsidRDefault="00C54A68" w:rsidP="00EB5500">
      <w:pPr>
        <w:jc w:val="center"/>
      </w:pPr>
      <w:r>
        <w:t>All authors declare they do not have any conflict of interest.</w:t>
      </w:r>
      <w:bookmarkStart w:id="0" w:name="_GoBack"/>
      <w:bookmarkEnd w:id="0"/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1441F5"/>
    <w:rsid w:val="003C650B"/>
    <w:rsid w:val="008D716B"/>
    <w:rsid w:val="009356C9"/>
    <w:rsid w:val="00AD7901"/>
    <w:rsid w:val="00B10897"/>
    <w:rsid w:val="00C41B66"/>
    <w:rsid w:val="00C54A68"/>
    <w:rsid w:val="00D2065E"/>
    <w:rsid w:val="00EB5500"/>
    <w:rsid w:val="00EF7B25"/>
    <w:rsid w:val="00F4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Amandeep kaur</cp:lastModifiedBy>
  <cp:revision>11</cp:revision>
  <dcterms:created xsi:type="dcterms:W3CDTF">2018-06-05T05:14:00Z</dcterms:created>
  <dcterms:modified xsi:type="dcterms:W3CDTF">2018-10-15T05:09:00Z</dcterms:modified>
</cp:coreProperties>
</file>